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977"/>
      </w:tblGrid>
      <w:tr w:rsidR="001F71C2" w:rsidRPr="00126163" w14:paraId="47433395" w14:textId="77777777" w:rsidTr="00EC6D9B">
        <w:trPr>
          <w:trHeight w:val="270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547CC3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Supplementary Table S1. Multicollinearity for variables included in the multivariable logistic regression model</w:t>
            </w:r>
          </w:p>
        </w:tc>
      </w:tr>
      <w:tr w:rsidR="001F71C2" w:rsidRPr="00126163" w14:paraId="340A2D92" w14:textId="77777777" w:rsidTr="00EC6D9B">
        <w:trPr>
          <w:trHeight w:val="270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81EC6CC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4FBD80FC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GVIF^(1/(2*Df))</w:t>
            </w:r>
          </w:p>
        </w:tc>
      </w:tr>
      <w:tr w:rsidR="001F71C2" w:rsidRPr="00126163" w14:paraId="6651D254" w14:textId="77777777" w:rsidTr="00EC6D9B">
        <w:trPr>
          <w:trHeight w:val="240"/>
          <w:jc w:val="center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314B5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0EFE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7</w:t>
            </w:r>
          </w:p>
        </w:tc>
      </w:tr>
      <w:tr w:rsidR="001F71C2" w:rsidRPr="00126163" w14:paraId="7AA1786C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D939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05173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17</w:t>
            </w:r>
          </w:p>
        </w:tc>
      </w:tr>
      <w:tr w:rsidR="001F71C2" w:rsidRPr="00126163" w14:paraId="39155CDA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5CAA9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NYHA cla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C7FF3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2</w:t>
            </w:r>
          </w:p>
        </w:tc>
      </w:tr>
      <w:tr w:rsidR="001F71C2" w:rsidRPr="00126163" w14:paraId="4E0AC368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7ED4B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SBP, mmH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FE68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6</w:t>
            </w:r>
          </w:p>
        </w:tc>
      </w:tr>
      <w:tr w:rsidR="001F71C2" w:rsidRPr="00126163" w14:paraId="2D740EE8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4EB7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8577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4</w:t>
            </w:r>
          </w:p>
        </w:tc>
      </w:tr>
      <w:tr w:rsidR="001F71C2" w:rsidRPr="00126163" w14:paraId="4D5B5419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AA9A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eGF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9CB5B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17</w:t>
            </w:r>
          </w:p>
        </w:tc>
      </w:tr>
      <w:tr w:rsidR="001F71C2" w:rsidRPr="00126163" w14:paraId="6F9C4895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2E74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WB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0FD25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31</w:t>
            </w:r>
          </w:p>
        </w:tc>
      </w:tr>
      <w:tr w:rsidR="001F71C2" w:rsidRPr="00126163" w14:paraId="0C18F357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97BA8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Monocy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BBDD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31</w:t>
            </w:r>
          </w:p>
        </w:tc>
      </w:tr>
      <w:tr w:rsidR="001F71C2" w:rsidRPr="00126163" w14:paraId="7CBEA40E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135E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Calc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D0EA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13</w:t>
            </w:r>
          </w:p>
        </w:tc>
      </w:tr>
      <w:tr w:rsidR="001F71C2" w:rsidRPr="00126163" w14:paraId="06F7C320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8A173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Potass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9610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4</w:t>
            </w:r>
          </w:p>
        </w:tc>
      </w:tr>
      <w:tr w:rsidR="001F71C2" w:rsidRPr="00126163" w14:paraId="1A9646AB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557E6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BN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9F203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7</w:t>
            </w:r>
          </w:p>
        </w:tc>
      </w:tr>
      <w:tr w:rsidR="001F71C2" w:rsidRPr="00126163" w14:paraId="58CA08D4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1BEFA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Album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840C8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19</w:t>
            </w:r>
          </w:p>
        </w:tc>
      </w:tr>
      <w:tr w:rsidR="001F71C2" w:rsidRPr="00126163" w14:paraId="79CB65EC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947E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Globul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79B1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3</w:t>
            </w:r>
          </w:p>
        </w:tc>
      </w:tr>
      <w:tr w:rsidR="001F71C2" w:rsidRPr="00126163" w14:paraId="3F657C7C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FADC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Triglyceri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8198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9</w:t>
            </w:r>
          </w:p>
        </w:tc>
      </w:tr>
      <w:tr w:rsidR="001F71C2" w:rsidRPr="00126163" w14:paraId="32BED5A3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579D7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HDL-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E9F2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11</w:t>
            </w:r>
          </w:p>
        </w:tc>
      </w:tr>
      <w:tr w:rsidR="001F71C2" w:rsidRPr="00126163" w14:paraId="2C3FC478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69732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Stat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2FDC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3</w:t>
            </w:r>
          </w:p>
        </w:tc>
      </w:tr>
      <w:tr w:rsidR="001F71C2" w:rsidRPr="00126163" w14:paraId="41630404" w14:textId="77777777" w:rsidTr="00EC6D9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0F641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ACEI/AR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3DA1B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5</w:t>
            </w:r>
          </w:p>
        </w:tc>
      </w:tr>
      <w:tr w:rsidR="001F71C2" w:rsidRPr="00126163" w14:paraId="6D4E4CB7" w14:textId="77777777" w:rsidTr="00EC6D9B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EEDD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Diuret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14CDB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2</w:t>
            </w:r>
          </w:p>
        </w:tc>
      </w:tr>
      <w:tr w:rsidR="001F71C2" w:rsidRPr="00126163" w14:paraId="2BBB6EF0" w14:textId="77777777" w:rsidTr="00EC6D9B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E1FC8B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Beta-block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BA24845" w14:textId="77777777" w:rsidR="001F71C2" w:rsidRPr="00126163" w:rsidRDefault="001F71C2" w:rsidP="00EC6D9B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126163">
              <w:rPr>
                <w:rFonts w:eastAsia="宋体" w:cs="Times New Roman"/>
                <w:color w:val="000000" w:themeColor="text1"/>
                <w:sz w:val="21"/>
                <w:szCs w:val="21"/>
              </w:rPr>
              <w:t>1.06</w:t>
            </w:r>
          </w:p>
        </w:tc>
      </w:tr>
    </w:tbl>
    <w:p w14:paraId="509BA7EE" w14:textId="77777777" w:rsidR="001F71C2" w:rsidRPr="00126163" w:rsidRDefault="001F71C2" w:rsidP="001F71C2">
      <w:pPr>
        <w:spacing w:before="0" w:after="0"/>
        <w:jc w:val="center"/>
        <w:rPr>
          <w:rFonts w:eastAsia="宋体" w:cs="Times New Roman"/>
          <w:color w:val="000000" w:themeColor="text1"/>
          <w:sz w:val="21"/>
          <w:szCs w:val="21"/>
        </w:rPr>
      </w:pPr>
      <w:r w:rsidRPr="00126163">
        <w:rPr>
          <w:rFonts w:eastAsia="宋体" w:cs="Times New Roman"/>
          <w:color w:val="000000" w:themeColor="text1"/>
          <w:sz w:val="21"/>
          <w:szCs w:val="21"/>
        </w:rPr>
        <w:t>Abbreviations: NYHA, New York Heart Association; SBP, systolic blood pressure; BMI, body mass index; eGFR, estimated glomerular filtration rate; WBC, white blood cell; BNP, B-type natriuretic peptide; HDL-C, high-density lipoprotein cholesterol; ACEI/ARB, angiotensin-converting enzyme inhibitor/angiotensin receptor blocker.</w:t>
      </w:r>
    </w:p>
    <w:p w14:paraId="4AB9C3B9" w14:textId="77777777" w:rsidR="00CF12EC" w:rsidRDefault="00CF12EC"/>
    <w:sectPr w:rsidR="00CF1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AE238" w14:textId="77777777" w:rsidR="00032BE7" w:rsidRDefault="00032BE7" w:rsidP="00CA5696">
      <w:pPr>
        <w:spacing w:before="0" w:after="0"/>
      </w:pPr>
      <w:r>
        <w:separator/>
      </w:r>
    </w:p>
  </w:endnote>
  <w:endnote w:type="continuationSeparator" w:id="0">
    <w:p w14:paraId="6E665448" w14:textId="77777777" w:rsidR="00032BE7" w:rsidRDefault="00032BE7" w:rsidP="00CA56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EE2D5" w14:textId="77777777" w:rsidR="00032BE7" w:rsidRDefault="00032BE7" w:rsidP="00CA5696">
      <w:pPr>
        <w:spacing w:before="0" w:after="0"/>
      </w:pPr>
      <w:r>
        <w:separator/>
      </w:r>
    </w:p>
  </w:footnote>
  <w:footnote w:type="continuationSeparator" w:id="0">
    <w:p w14:paraId="7109EE3D" w14:textId="77777777" w:rsidR="00032BE7" w:rsidRDefault="00032BE7" w:rsidP="00CA569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B07"/>
    <w:rsid w:val="00032BE7"/>
    <w:rsid w:val="000A63DD"/>
    <w:rsid w:val="00126163"/>
    <w:rsid w:val="001F71C2"/>
    <w:rsid w:val="00552CAB"/>
    <w:rsid w:val="009411E7"/>
    <w:rsid w:val="00954B07"/>
    <w:rsid w:val="00BE1445"/>
    <w:rsid w:val="00CA5696"/>
    <w:rsid w:val="00CF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D59B7ED-0225-4F0C-B5B3-8649A8C1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696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54B07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4B0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4B0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4B07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4B07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4B07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4B07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4B07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4B07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4B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4B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4B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4B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4B0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54B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4B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4B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4B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4B07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54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4B07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54B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4B07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54B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4B07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954B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4B0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54B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4B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5696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A56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569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A56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625</Characters>
  <Application>Microsoft Office Word</Application>
  <DocSecurity>0</DocSecurity>
  <Lines>28</Lines>
  <Paragraphs>17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柱 小</dc:creator>
  <cp:keywords/>
  <dc:description/>
  <cp:lastModifiedBy>柱 小</cp:lastModifiedBy>
  <cp:revision>10</cp:revision>
  <dcterms:created xsi:type="dcterms:W3CDTF">2026-06-18T09:18:00Z</dcterms:created>
  <dcterms:modified xsi:type="dcterms:W3CDTF">2026-06-28T03:11:00Z</dcterms:modified>
</cp:coreProperties>
</file>